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E19" w:rsidRPr="0045103A" w:rsidRDefault="001E5573">
      <w:pPr>
        <w:rPr>
          <w:b/>
          <w:sz w:val="24"/>
          <w:szCs w:val="24"/>
        </w:rPr>
      </w:pPr>
      <w:r w:rsidRPr="0045103A">
        <w:rPr>
          <w:rFonts w:ascii="Times New Roman" w:hAnsi="Times New Roman" w:cs="Times New Roman"/>
          <w:b/>
          <w:sz w:val="24"/>
          <w:szCs w:val="24"/>
        </w:rPr>
        <w:t>Amharic version</w:t>
      </w:r>
      <w:r w:rsidR="0045103A" w:rsidRPr="0045103A">
        <w:rPr>
          <w:rFonts w:ascii="Times New Roman" w:hAnsi="Times New Roman" w:cs="Times New Roman"/>
          <w:sz w:val="24"/>
          <w:szCs w:val="24"/>
        </w:rPr>
        <w:t xml:space="preserve"> </w:t>
      </w:r>
      <w:r w:rsidR="00F0068F">
        <w:rPr>
          <w:rFonts w:ascii="Times New Roman" w:hAnsi="Times New Roman" w:cs="Times New Roman"/>
          <w:b/>
          <w:sz w:val="24"/>
          <w:szCs w:val="24"/>
        </w:rPr>
        <w:t>Q</w:t>
      </w:r>
      <w:r w:rsidR="0045103A" w:rsidRPr="0045103A">
        <w:rPr>
          <w:rFonts w:ascii="Times New Roman" w:hAnsi="Times New Roman" w:cs="Times New Roman"/>
          <w:b/>
          <w:sz w:val="24"/>
          <w:szCs w:val="24"/>
        </w:rPr>
        <w:t>uestionnaire</w:t>
      </w:r>
    </w:p>
    <w:p w:rsidR="00A16819" w:rsidRPr="00322EF9" w:rsidRDefault="00A16819" w:rsidP="00A168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2EF9">
        <w:rPr>
          <w:rFonts w:ascii="Ebrima" w:hAnsi="Ebrima" w:cs="Ebrima"/>
          <w:sz w:val="24"/>
          <w:szCs w:val="24"/>
        </w:rPr>
        <w:t>የተቆጣጣሪው</w:t>
      </w:r>
      <w:r w:rsidRPr="00322EF9">
        <w:rPr>
          <w:rFonts w:ascii="Times New Roman" w:hAnsi="Times New Roman" w:cs="Times New Roman"/>
          <w:sz w:val="24"/>
          <w:szCs w:val="24"/>
        </w:rPr>
        <w:t xml:space="preserve"> </w:t>
      </w:r>
      <w:r w:rsidRPr="00322EF9">
        <w:rPr>
          <w:rFonts w:ascii="Ebrima" w:hAnsi="Ebrima" w:cs="Ebrima"/>
          <w:sz w:val="24"/>
          <w:szCs w:val="24"/>
        </w:rPr>
        <w:t>ሙሉ</w:t>
      </w:r>
      <w:r w:rsidRPr="00322EF9">
        <w:rPr>
          <w:rFonts w:ascii="Times New Roman" w:hAnsi="Times New Roman" w:cs="Times New Roman"/>
          <w:sz w:val="24"/>
          <w:szCs w:val="24"/>
        </w:rPr>
        <w:t xml:space="preserve"> </w:t>
      </w:r>
      <w:r w:rsidRPr="00322EF9">
        <w:rPr>
          <w:rFonts w:ascii="Ebrima" w:hAnsi="Ebrima" w:cs="Ebrima"/>
          <w:sz w:val="24"/>
          <w:szCs w:val="24"/>
        </w:rPr>
        <w:t>ስም</w:t>
      </w:r>
      <w:r w:rsidRPr="00322EF9">
        <w:rPr>
          <w:rFonts w:ascii="Times New Roman" w:hAnsi="Times New Roman" w:cs="Times New Roman"/>
          <w:sz w:val="24"/>
          <w:szCs w:val="24"/>
        </w:rPr>
        <w:t>------------------------------------------------</w:t>
      </w:r>
      <w:r w:rsidRPr="00322EF9">
        <w:rPr>
          <w:rFonts w:ascii="Ebrima" w:hAnsi="Ebrima" w:cs="Ebrima"/>
          <w:sz w:val="24"/>
          <w:szCs w:val="24"/>
        </w:rPr>
        <w:t>ፊርማ</w:t>
      </w:r>
      <w:r w:rsidRPr="00322EF9">
        <w:rPr>
          <w:rFonts w:ascii="Times New Roman" w:hAnsi="Times New Roman" w:cs="Times New Roman"/>
          <w:sz w:val="24"/>
          <w:szCs w:val="24"/>
        </w:rPr>
        <w:t>---------------------</w:t>
      </w:r>
      <w:r w:rsidRPr="00322EF9">
        <w:rPr>
          <w:rFonts w:ascii="Ebrima" w:hAnsi="Ebrima" w:cs="Ebrima"/>
          <w:sz w:val="24"/>
          <w:szCs w:val="24"/>
        </w:rPr>
        <w:t>ቀን</w:t>
      </w:r>
      <w:r>
        <w:rPr>
          <w:rFonts w:ascii="Times New Roman" w:hAnsi="Times New Roman" w:cs="Times New Roman"/>
          <w:sz w:val="24"/>
          <w:szCs w:val="24"/>
        </w:rPr>
        <w:t>---------</w:t>
      </w:r>
    </w:p>
    <w:p w:rsidR="00AF30D6" w:rsidRPr="00A16819" w:rsidRDefault="00A16819" w:rsidP="00A168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2EF9">
        <w:rPr>
          <w:rFonts w:ascii="Ebrima" w:hAnsi="Ebrima" w:cs="Ebrima"/>
          <w:sz w:val="24"/>
          <w:szCs w:val="24"/>
        </w:rPr>
        <w:t>የመጠይቁ</w:t>
      </w:r>
      <w:r w:rsidRPr="00322EF9">
        <w:rPr>
          <w:rFonts w:ascii="Times New Roman" w:hAnsi="Times New Roman" w:cs="Times New Roman"/>
          <w:sz w:val="24"/>
          <w:szCs w:val="24"/>
        </w:rPr>
        <w:t xml:space="preserve"> </w:t>
      </w:r>
      <w:r w:rsidRPr="00322EF9">
        <w:rPr>
          <w:rFonts w:ascii="Ebrima" w:hAnsi="Ebrima" w:cs="Ebrima"/>
          <w:sz w:val="24"/>
          <w:szCs w:val="24"/>
        </w:rPr>
        <w:t>ኮድ</w:t>
      </w:r>
      <w:r w:rsidRPr="00322EF9">
        <w:rPr>
          <w:rFonts w:ascii="Times New Roman" w:hAnsi="Times New Roman" w:cs="Times New Roman"/>
          <w:sz w:val="24"/>
          <w:szCs w:val="24"/>
        </w:rPr>
        <w:t xml:space="preserve"> ----------------------------------------------------------</w:t>
      </w:r>
      <w:r w:rsidRPr="00322EF9">
        <w:rPr>
          <w:rFonts w:ascii="Ebrima" w:hAnsi="Ebrima" w:cs="Ebrima"/>
          <w:sz w:val="24"/>
          <w:szCs w:val="24"/>
        </w:rPr>
        <w:t>የት</w:t>
      </w:r>
      <w:r w:rsidRPr="00322EF9">
        <w:rPr>
          <w:rFonts w:ascii="Times New Roman" w:hAnsi="Times New Roman" w:cs="Times New Roman"/>
          <w:sz w:val="24"/>
          <w:szCs w:val="24"/>
        </w:rPr>
        <w:t>/</w:t>
      </w:r>
      <w:r w:rsidRPr="00322EF9">
        <w:rPr>
          <w:rFonts w:ascii="Ebrima" w:hAnsi="Ebrima" w:cs="Ebrima"/>
          <w:sz w:val="24"/>
          <w:szCs w:val="24"/>
        </w:rPr>
        <w:t>ቤት</w:t>
      </w:r>
      <w:r w:rsidRPr="00322EF9">
        <w:rPr>
          <w:rFonts w:ascii="Times New Roman" w:hAnsi="Times New Roman" w:cs="Times New Roman"/>
          <w:sz w:val="24"/>
          <w:szCs w:val="24"/>
        </w:rPr>
        <w:t xml:space="preserve"> </w:t>
      </w:r>
      <w:r w:rsidRPr="00322EF9">
        <w:rPr>
          <w:rFonts w:ascii="Ebrima" w:hAnsi="Ebrima" w:cs="Ebrima"/>
          <w:sz w:val="24"/>
          <w:szCs w:val="24"/>
        </w:rPr>
        <w:t>ስም</w:t>
      </w:r>
      <w:r w:rsidRPr="00322EF9">
        <w:rPr>
          <w:rFonts w:ascii="Times New Roman" w:hAnsi="Times New Roman" w:cs="Times New Roman"/>
          <w:sz w:val="24"/>
          <w:szCs w:val="24"/>
        </w:rPr>
        <w:t xml:space="preserve"> ----</w:t>
      </w:r>
      <w:r>
        <w:rPr>
          <w:rFonts w:ascii="Times New Roman" w:hAnsi="Times New Roman" w:cs="Times New Roman"/>
          <w:sz w:val="24"/>
          <w:szCs w:val="24"/>
        </w:rPr>
        <w:t>----------------------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81"/>
        <w:gridCol w:w="12"/>
        <w:gridCol w:w="3213"/>
        <w:gridCol w:w="37"/>
        <w:gridCol w:w="34"/>
        <w:gridCol w:w="3798"/>
        <w:gridCol w:w="136"/>
        <w:gridCol w:w="624"/>
        <w:gridCol w:w="1373"/>
        <w:gridCol w:w="67"/>
      </w:tblGrid>
      <w:tr w:rsidR="00AF30D6" w:rsidRPr="00322EF9" w:rsidTr="00F14376">
        <w:trPr>
          <w:trHeight w:val="422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ቁ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ጥያቄዎች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አማራ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ልሶ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ልሱ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ክቡ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ወ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ቁጥ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ዝለሉ</w:t>
            </w:r>
          </w:p>
        </w:tc>
      </w:tr>
      <w:tr w:rsidR="00AF30D6" w:rsidRPr="00322EF9" w:rsidTr="00F14376">
        <w:tc>
          <w:tcPr>
            <w:tcW w:w="100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ክ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ህበራዊ፤ኢኮኖሚያዊ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ነ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2EF9">
              <w:rPr>
                <w:rFonts w:ascii="Ebrima" w:hAnsi="Ebrima" w:cs="Ebrima"/>
                <w:sz w:val="24"/>
                <w:szCs w:val="24"/>
              </w:rPr>
              <w:t>ህዝባዊ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ረጃ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ተመለከ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ዳሰሳ</w:t>
            </w:r>
          </w:p>
        </w:tc>
      </w:tr>
      <w:tr w:rsidR="00AF30D6" w:rsidRPr="00322EF9" w:rsidTr="00F14376">
        <w:trPr>
          <w:trHeight w:val="368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ዕድሜ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…………/…………/……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አመት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242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ትምህር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ረጃ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………………………...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ክፍል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791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ሃይማኖት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ኦድቶዶክ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ፕሮቴስታንት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ሙስሊ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ካ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ገለ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440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ጋብቻ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ኔታ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ገባ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    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ባ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ሞተባት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ላገባ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   5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ተለያየች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ፈታች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1853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አባ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ትምህር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ረጃ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ንበ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ጻ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ማይችል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ንበ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ጻ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ሚችል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መጀመሪ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ረ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ጨረ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(1-8)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ለተነኛ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ረ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ጨረ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(9-12) 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ኮሌጅ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ዚ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1106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አባ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ስ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ኔታ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መንግሰ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ራተኛ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ጋዴ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ርሶ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ደ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5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ካ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ገለ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ቀ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ራተኛ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2042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እና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ትምህር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ረጃ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ንበ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ጻ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ማትችል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ንበ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ጻ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ምትችል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መጀመሪ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ረ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ጨረሰ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(1-8)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ለተነኛ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ረ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ጨረሰ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(9-12)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5.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ኮሌጅ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ዚ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ላይ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1223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እና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ስ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ኔታ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መንግሰ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ራተኛ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ቀ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ራተኛ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መ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  5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ጋዴ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ርሶ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ደ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6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ካ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ገለ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ቤተሰ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ቁጥ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ብዛት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.......................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ቁጥር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278"/>
        </w:trPr>
        <w:tc>
          <w:tcPr>
            <w:tcW w:w="100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ክ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ቤተሰ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አካባቢ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ንጽህ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ተመለከ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ዳሰሳ</w:t>
            </w:r>
          </w:p>
        </w:tc>
      </w:tr>
      <w:tr w:rsidR="00AF30D6" w:rsidRPr="00322EF9" w:rsidTr="00F14376">
        <w:trPr>
          <w:trHeight w:val="2654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ቤተሰቡ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ዋ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መጠ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ድ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ኖሪ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ቧንቧ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ሃ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ንጽኅና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ተጠበቀ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ጉድጓ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ኃ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ንጽኅና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ልተጠበቀ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ጉድጓ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ኃ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ንጽኅና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ተጠበቀ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ምን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ሃ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ንጽኅና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ልተጠበቀ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ምን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ወን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ስኖ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ሃ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ካ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ገለ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2555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ውሃው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ንፅህ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ለመጠበቅ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ሚጠቀሙ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ዘዴ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r w:rsidRPr="00322EF9">
              <w:rPr>
                <w:rFonts w:ascii="Ebrima" w:hAnsi="Ebrima" w:cs="Ebrima"/>
                <w:sz w:val="24"/>
                <w:szCs w:val="24"/>
              </w:rPr>
              <w:t>ካን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ል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ስ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ቻ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ሃው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ፍላት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ክሎሪ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መጨመር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ጥለ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መጠቀ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22EF9">
              <w:rPr>
                <w:rFonts w:ascii="Ebrima" w:hAnsi="Ebrima" w:cs="Ebrima"/>
                <w:sz w:val="24"/>
                <w:szCs w:val="24"/>
              </w:rPr>
              <w:t>ሸክላ፤አሸ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ቆሻሻ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ንዲዘቅ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ማድረግ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ው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ጣሪ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ሳሪያዎች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መጠቀም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...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ይታወቅም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በአብዛኛ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ቀድቶ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ለመመለ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ሕ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ፈጅበዎታ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eastAsia="Calibri" w:hAnsi="Times New Roman" w:cs="Times New Roman"/>
                <w:sz w:val="24"/>
                <w:szCs w:val="24"/>
              </w:rPr>
              <w:t>.........</w:t>
            </w:r>
            <w:r w:rsidRPr="00322EF9">
              <w:rPr>
                <w:rFonts w:ascii="Ebrima" w:eastAsia="Calibri" w:hAnsi="Ebrima" w:cs="Ebrima"/>
                <w:sz w:val="24"/>
                <w:szCs w:val="24"/>
              </w:rPr>
              <w:t>በደቂቃ</w:t>
            </w:r>
          </w:p>
          <w:p w:rsidR="00AF30D6" w:rsidRPr="00322EF9" w:rsidRDefault="00AF30D6" w:rsidP="00F1437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2EF9">
              <w:rPr>
                <w:rFonts w:ascii="Ebrima" w:eastAsia="Calibri" w:hAnsi="Ebrima" w:cs="Ebrima"/>
                <w:sz w:val="24"/>
                <w:szCs w:val="24"/>
              </w:rPr>
              <w:t>ግቢ</w:t>
            </w:r>
            <w:r w:rsidRPr="00322E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Calibri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r w:rsidRPr="00322EF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322E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368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መፀዳ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0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ለም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728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ከመፀዳ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ል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ጀዎት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ታጠባሉ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ለም</w:t>
            </w:r>
          </w:p>
          <w:p w:rsidR="00AF30D6" w:rsidRPr="00322EF9" w:rsidRDefault="00AF30D6" w:rsidP="00F1437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eastAsia="Calibri" w:hAnsi="Ebrima" w:cs="Ebrima"/>
                <w:sz w:val="24"/>
                <w:szCs w:val="24"/>
              </w:rPr>
              <w:t>ቆሻሻ</w:t>
            </w:r>
            <w:r w:rsidRPr="00322E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Calibri" w:hAnsi="Ebrima" w:cs="Ebrima"/>
                <w:sz w:val="24"/>
                <w:szCs w:val="24"/>
              </w:rPr>
              <w:t>ማሰወገጃ</w:t>
            </w:r>
            <w:r w:rsidRPr="00322E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Calibri" w:hAnsi="Ebrima" w:cs="Ebrima"/>
                <w:sz w:val="24"/>
                <w:szCs w:val="24"/>
              </w:rPr>
              <w:t>አለ</w:t>
            </w:r>
            <w:r w:rsidRPr="00322EF9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0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ለም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c>
          <w:tcPr>
            <w:tcW w:w="100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after="200" w:line="276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ክ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ጤ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ስነ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መረ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ጮች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ተመለከ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ዳሰሳ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F30D6" w:rsidRPr="00322EF9" w:rsidTr="00F14376">
        <w:trPr>
          <w:trHeight w:val="620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ለ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ህ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ጤ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ስነ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መረጃ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ጮች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ተመለከ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ቴሌቪ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መለከታሉ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ላይም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ሳምን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ከአን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ግዜ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ታች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3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ቢያን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ሳምን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ውስጥ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ን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ግዜ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4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ተደጋጋሚ</w:t>
            </w:r>
          </w:p>
          <w:p w:rsidR="00AF30D6" w:rsidRPr="00322EF9" w:rsidRDefault="00AF30D6" w:rsidP="00F14376">
            <w:pPr>
              <w:tabs>
                <w:tab w:val="left" w:pos="7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840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ለ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ህ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ራዲዮ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ደምጣሉ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ላዳምጥም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ሳምን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ከአን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ግዜ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ታች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3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ቢያን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ሳምን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ውስጥ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ን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ግዜ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4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ተደጋጋሚ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1223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ለ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ህ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ጽሔት፣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ጋዜጣ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ነባሉ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tabs>
                <w:tab w:val="left" w:pos="7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ላነብም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ሳምን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ከአን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ግዜ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ታች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3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ቢያን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ሳምን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ውስጥ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ንድ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ግዜ</w:t>
            </w:r>
          </w:p>
          <w:p w:rsidR="00AF30D6" w:rsidRPr="00322EF9" w:rsidRDefault="00AF30D6" w:rsidP="00F1437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4. 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ተደጋጋሚ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341"/>
        </w:trPr>
        <w:tc>
          <w:tcPr>
            <w:tcW w:w="100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ጤ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ናታ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ተመለከ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ዳሰሳ</w:t>
            </w:r>
          </w:p>
        </w:tc>
      </w:tr>
      <w:tr w:rsidR="00AF30D6" w:rsidRPr="00322EF9" w:rsidTr="00F14376">
        <w:trPr>
          <w:trHeight w:val="450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ወ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በባ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የ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ጀምረሻ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F30D6" w:rsidRPr="00322EF9" w:rsidRDefault="00AF30D6" w:rsidP="00F14376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ለም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ካሉ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ወ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ጥያቄ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403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ቀጥሉ</w:t>
            </w:r>
          </w:p>
        </w:tc>
      </w:tr>
      <w:tr w:rsidR="00AF30D6" w:rsidRPr="00322EF9" w:rsidTr="00F14376">
        <w:trPr>
          <w:trHeight w:val="395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ወ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በባ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ማየ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ጀመርሽ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መት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.............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መ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  <w:p w:rsidR="00AF30D6" w:rsidRPr="00322EF9" w:rsidRDefault="00AF30D6" w:rsidP="00F14376">
            <w:pPr>
              <w:tabs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trHeight w:val="395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ለ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ሳምንታ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ተቅማ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ሽታ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ታመ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F30D6" w:rsidRPr="00322EF9" w:rsidRDefault="00AF30D6" w:rsidP="00F14376">
            <w:pPr>
              <w:tabs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377"/>
        </w:trPr>
        <w:tc>
          <w:tcPr>
            <w:tcW w:w="1000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፡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የምግብ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ድግግሞሽ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ዳሰሳ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የምግብ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ዋስትናን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በተመለክተ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</w:rPr>
              <w:t>የተዘጋጀ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ከጥያቄ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501- 519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ድረ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ሉ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ጥያቄዎ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ባለፉት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4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ሳምንታ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ችግ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ክንያ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ሊያጋጥማቸ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ለሚች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ምግ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ቅርቦ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አመጋገ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ኔታ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ሚጠይቁ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ጥያቄዎ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ናቸው፡፡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F30D6" w:rsidRPr="00322EF9" w:rsidTr="00F14376">
        <w:trPr>
          <w:gridAfter w:val="1"/>
          <w:wAfter w:w="67" w:type="dxa"/>
          <w:trHeight w:val="170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በትናትና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ለ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ጥዋት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ሆነ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ታ</w:t>
            </w:r>
          </w:p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ህ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ክሰስ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ጨምሮ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......................</w:t>
            </w:r>
            <w:r w:rsidRPr="00322EF9">
              <w:rPr>
                <w:rFonts w:ascii="Ebrima" w:hAnsi="Ebrima" w:cs="Ebrima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ቁጥር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593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2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ቂ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ያገ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ይሆና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ለ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ተጨንቀ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ውቃሉ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--1 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3 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ቂ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ያገ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ይሆና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ለ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ተጨንቀ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ሆነ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10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መገ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ሚፈልገው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ማግኝ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ልቻለበ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ሁኔታ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--1 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10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ሚፈለገ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ይነ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ልተገኘ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ወሰነ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ይነ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ቻ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ለመብ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ገደዱበ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ሁኔታ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--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ወሰነ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ይነ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ቻ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ለመብ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ገደዱ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መገ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የማይፈልገው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እንዲ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ገደደበ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ሁኔታ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--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800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9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ማይፈልገው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ይነ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እንዲ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ገደደ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683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ወትሮ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መጠኑ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ነ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እንዲ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ገደደበ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ሁኔታ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-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82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ወትሮ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መጠኑ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ነ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እንዲ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ገደደ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ወትሮ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ቀ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ሚበላ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ነ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እንዲ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ገደደበ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ሁኔታ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--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1088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ወትሮ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ቀ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ሚበሊ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ነ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እንዲ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ተገደደ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647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ቤ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ችግ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ክንያ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ን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ይነ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ጠፋበ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ሁኔታ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-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5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ቤ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ን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ይነ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ጠፋ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66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ይ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ተርቦ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ደረበ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-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እጥረ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መኖሩ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ክንያ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ይ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ተርቦ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ደረ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ቤተሰቡ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ቤተሰ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ዱ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ቢሆን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ን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ይ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ደረበ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----------0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1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30D6" w:rsidRPr="00322EF9" w:rsidTr="00F14376">
        <w:trPr>
          <w:gridAfter w:val="1"/>
          <w:wAfter w:w="67" w:type="dxa"/>
          <w:trHeight w:val="795"/>
        </w:trPr>
        <w:tc>
          <w:tcPr>
            <w:tcW w:w="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ይበላ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ሎ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ያደረው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ነበ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በጭራሽ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color w:val="222222"/>
                <w:sz w:val="24"/>
                <w:szCs w:val="24"/>
              </w:rPr>
              <w:t>አልተከሰተም</w:t>
            </w:r>
            <w:r w:rsidRPr="00322EF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…………0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ጣም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ትንሽ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2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1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አንዳን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-------2 </w:t>
            </w: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ብዙ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ሳምንት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D6" w:rsidRPr="00322EF9" w:rsidRDefault="00AF30D6" w:rsidP="00F14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F30D6" w:rsidRPr="00322EF9" w:rsidRDefault="00AF30D6" w:rsidP="00F1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F30D6" w:rsidRDefault="00AF30D6"/>
    <w:tbl>
      <w:tblPr>
        <w:tblStyle w:val="TableGrid"/>
        <w:tblW w:w="1009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648"/>
        <w:gridCol w:w="2160"/>
        <w:gridCol w:w="5310"/>
        <w:gridCol w:w="1980"/>
      </w:tblGrid>
      <w:tr w:rsidR="00AF30D6" w:rsidRPr="00322EF9" w:rsidTr="00AF30D6">
        <w:tc>
          <w:tcPr>
            <w:tcW w:w="10098" w:type="dxa"/>
            <w:gridSpan w:val="4"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ምግ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ምግ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ብጥ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ሁኔታ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ሚዳስስ</w:t>
            </w:r>
          </w:p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ትናንትናጠዋትከተመገቡትምግብበመነሳትበትናንትናው</w:t>
            </w:r>
            <w:r w:rsidRPr="00322EF9">
              <w:rPr>
                <w:rFonts w:ascii="Ebrima" w:eastAsia="MingLiU" w:hAnsi="Ebrima" w:cs="Ebrima"/>
                <w:sz w:val="24"/>
                <w:szCs w:val="24"/>
              </w:rPr>
              <w:t>ዕለትቀንምሆነማታ</w:t>
            </w:r>
            <w:r w:rsidRPr="00322EF9">
              <w:rPr>
                <w:rFonts w:ascii="Times New Roman" w:eastAsia="MingLiU" w:hAnsi="Times New Roman" w:cs="Times New Roman"/>
                <w:sz w:val="24"/>
                <w:szCs w:val="24"/>
              </w:rPr>
              <w:t>(</w:t>
            </w:r>
            <w:r w:rsidRPr="00322EF9">
              <w:rPr>
                <w:rFonts w:ascii="Ebrima" w:hAnsi="Ebrima" w:cs="Ebrima"/>
                <w:sz w:val="24"/>
                <w:szCs w:val="24"/>
              </w:rPr>
              <w:t>ፀሐይከወጣችጀመወሮ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ዓ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ተናጠ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ጥም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ወሰዷቸው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ምግ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መጠ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ይነቶ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ንደሆኑ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ተዘረዘሩ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አንዱ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ዚ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ላ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ተጠቀሙ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322EF9">
              <w:rPr>
                <w:rFonts w:ascii="Ebrima" w:hAnsi="Ebrima" w:cs="Ebrima"/>
                <w:sz w:val="24"/>
                <w:szCs w:val="24"/>
              </w:rPr>
              <w:t>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ን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ካልተጠቀሙ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0)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ግለጹ፡፡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ቁ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ጥያቄዎች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ምሳሌዎች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ዎ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1.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MingLiU" w:hAnsi="Ebrima" w:cs="Ebrima"/>
                <w:sz w:val="24"/>
                <w:szCs w:val="24"/>
              </w:rPr>
              <w:t>ቀንም</w:t>
            </w:r>
            <w:r w:rsidRPr="00322EF9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MingLiU" w:hAnsi="Ebrima" w:cs="Ebrima"/>
                <w:sz w:val="24"/>
                <w:szCs w:val="24"/>
              </w:rPr>
              <w:t>ሆነማታ</w:t>
            </w:r>
            <w:r w:rsidRPr="00322EF9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እህ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ዘ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ላቸ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እንጀራ፣ዳቦ፣ቂጣ፣ገንፎ፣ማሽላ፣በቆሎ፣ሩዝ፣ፓስታ፣ስንዴ፣ገብስ፣ዳጉሳ፣፣ድንች፣ቆጮ፣ካዛባ፣ቀ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ር፣አጃ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 0</w:t>
            </w:r>
          </w:p>
        </w:tc>
      </w:tr>
      <w:tr w:rsidR="00AF30D6" w:rsidRPr="00322EF9" w:rsidTr="00677B3E">
        <w:trPr>
          <w:trHeight w:val="197"/>
        </w:trPr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ጥራጥሬ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ዘ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ቄላ፣አተር፣ምስር፣ጋያ፣ምስር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 0 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ከቅባትእህልዘር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ኦቾሎኒ፣ኑግ፣ተልባ፣ለውዝ፣ሰሊጥናሱ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ሎ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ቅባ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ህ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ዘሮች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 0 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604.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ወተት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ወተ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ዋጽኦ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ወተት፣አይብ፣እርጎ፣ሌሎችየወተትተዋጽኦ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 0 </w:t>
            </w:r>
          </w:p>
        </w:tc>
      </w:tr>
      <w:tr w:rsidR="00AF30D6" w:rsidRPr="00322EF9" w:rsidTr="00677B3E">
        <w:trPr>
          <w:trHeight w:val="953"/>
        </w:trPr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ጋ፣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አካ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ክ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ጋዎ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ባህ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ግቦች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የበሬ፣የበግ፣የፍየል፣የዶሮ፣</w:t>
            </w:r>
            <w:r w:rsidRPr="00322EF9">
              <w:rPr>
                <w:rFonts w:ascii="Ebrima" w:hAnsi="Ebrima" w:cs="Ebrima"/>
                <w:sz w:val="24"/>
                <w:szCs w:val="24"/>
              </w:rPr>
              <w:t>ጉበት፣ኩላሊት፣ልብ፣ወይምየሆድዕቃጨምሮአካልክፍልስጋዎች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፣አሣ</w:t>
            </w:r>
            <w:r w:rsidRPr="00322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color w:val="000000"/>
                <w:sz w:val="24"/>
                <w:szCs w:val="24"/>
              </w:rPr>
              <w:t>ሌላ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 0 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ቁ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ዶሮ፣የዝግራ፣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 0 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607.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ማቅ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ረንጋዴ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ቅጠ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ላቸ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ትክልቶ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ላጣ፣ቆስጣ፣ጥቅልጎመን፣ጎመን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 0 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ቫይታሚ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ኤ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በለጸጉ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ፍራፍሬዎች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ትክልቶ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ዱባ፣ካሮት፣ስካርድንች፣ድንች፣በርበሬ፣ደማቅቢጫብረቱካን፤ፓፓያ፤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 0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ለ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አ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ሎ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ላ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ልተጠቀ</w:t>
            </w:r>
            <w:proofErr w:type="gramStart"/>
            <w:r w:rsidRPr="00322EF9">
              <w:rPr>
                <w:rFonts w:ascii="Ebrima" w:hAnsi="Ebrima" w:cs="Ebrima"/>
                <w:sz w:val="24"/>
                <w:szCs w:val="24"/>
              </w:rPr>
              <w:t>ሱ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22EF9">
              <w:rPr>
                <w:rFonts w:ascii="Ebrima" w:hAnsi="Ebrima" w:cs="Ebrima"/>
                <w:sz w:val="24"/>
                <w:szCs w:val="24"/>
              </w:rPr>
              <w:lastRenderedPageBreak/>
              <w:t>አ</w:t>
            </w:r>
            <w:proofErr w:type="gramEnd"/>
            <w:r w:rsidRPr="00322EF9">
              <w:rPr>
                <w:rFonts w:ascii="Ebrima" w:hAnsi="Ebrima" w:cs="Ebrima"/>
                <w:sz w:val="24"/>
                <w:szCs w:val="24"/>
              </w:rPr>
              <w:t>ተክልቶ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ተመግበዋ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lastRenderedPageBreak/>
              <w:t>ቀይሽንኩርት፣ነጭሽንኩርት፣ቲማቲም፣እንጉዳ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.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1 0 </w:t>
            </w:r>
          </w:p>
        </w:tc>
      </w:tr>
      <w:tr w:rsidR="00AF30D6" w:rsidRPr="00322EF9" w:rsidTr="00677B3E">
        <w:tc>
          <w:tcPr>
            <w:tcW w:w="648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0</w:t>
            </w:r>
          </w:p>
        </w:tc>
        <w:tc>
          <w:tcPr>
            <w:tcW w:w="216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ሌሎ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ፍራፍዎች</w:t>
            </w:r>
          </w:p>
        </w:tc>
        <w:tc>
          <w:tcPr>
            <w:tcW w:w="531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ሙዝ፣አቮካዶ፣አናናስ፣አፕል፣ብርቱካን፣ሎሚ፣ሐብሐብ፣</w:t>
            </w:r>
          </w:p>
        </w:tc>
        <w:tc>
          <w:tcPr>
            <w:tcW w:w="1980" w:type="dxa"/>
          </w:tcPr>
          <w:p w:rsidR="00AF30D6" w:rsidRPr="00322EF9" w:rsidRDefault="00AF30D6" w:rsidP="00F14376">
            <w:pPr>
              <w:spacing w:line="25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 0</w:t>
            </w:r>
          </w:p>
        </w:tc>
      </w:tr>
    </w:tbl>
    <w:p w:rsidR="00AF30D6" w:rsidRDefault="00AF30D6"/>
    <w:tbl>
      <w:tblPr>
        <w:tblStyle w:val="TableGrid"/>
        <w:tblW w:w="1008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630"/>
        <w:gridCol w:w="4410"/>
        <w:gridCol w:w="3510"/>
        <w:gridCol w:w="1530"/>
      </w:tblGrid>
      <w:tr w:rsidR="00677B3E" w:rsidRPr="00322EF9" w:rsidTr="00EE3C97">
        <w:tc>
          <w:tcPr>
            <w:tcW w:w="10080" w:type="dxa"/>
            <w:gridSpan w:val="4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7.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የቤተሰብ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ገቢ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እና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ንብረት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ሁኔታን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የተመለከቱ</w:t>
            </w:r>
            <w:r w:rsidRPr="00322EF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322EF9">
              <w:rPr>
                <w:rFonts w:ascii="Ebrima" w:hAnsi="Ebrima" w:cs="Ebrima"/>
                <w:b/>
                <w:sz w:val="24"/>
                <w:szCs w:val="24"/>
                <w:u w:val="single"/>
              </w:rPr>
              <w:t>ጥያቄዎች</w:t>
            </w: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ተ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ቁ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ጥያቄዎች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መልሶች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ምርመራ</w:t>
            </w: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ባለቤትነት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 2.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ኪራ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ቀበሌ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ግለፁ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ቤታችሁ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ን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ክ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ለው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____________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በቁጥ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ቤታችሁ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ወለ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ተሰ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ው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ፈ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ሸ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        4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ሴራሚክ</w:t>
            </w:r>
          </w:p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እበትየተለቀለቀ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  5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ይግለፁ</w:t>
            </w: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22EF9">
              <w:rPr>
                <w:rFonts w:ascii="Ebrima" w:hAnsi="Ebrima" w:cs="Ebrima"/>
                <w:sz w:val="24"/>
                <w:szCs w:val="24"/>
              </w:rPr>
              <w:t>ሲሚንቶ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ቤታችሁ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ጣ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ተሰ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ው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ብረ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ቆርቆሮ</w:t>
            </w:r>
          </w:p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እንጨት</w:t>
            </w:r>
          </w:p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ሳ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ክዳን</w:t>
            </w: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ግለፁ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ቤቱ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ዉ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ግድግዳ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ዋናነ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ተሰ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ው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2EF9">
              <w:rPr>
                <w:rFonts w:ascii="Ebrima" w:hAnsi="Ebrima" w:cs="Ebrima"/>
                <w:sz w:val="24"/>
                <w:szCs w:val="24"/>
              </w:rPr>
              <w:t>ድንጋ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ጭቃ</w:t>
            </w:r>
          </w:p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እንጨ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ና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ጭቃ</w:t>
            </w:r>
          </w:p>
          <w:p w:rsidR="00677B3E" w:rsidRPr="00322EF9" w:rsidRDefault="00677B3E" w:rsidP="00F14376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ሲሚንቶ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ተገረፈ</w:t>
            </w: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ግለፁ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ዉ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ዋናነ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ለማብሰ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ምትጠቀሙ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ሃይልምንጭ</w:t>
            </w:r>
          </w:p>
        </w:tc>
        <w:tc>
          <w:tcPr>
            <w:tcW w:w="3510" w:type="dxa"/>
          </w:tcPr>
          <w:p w:rsidR="00677B3E" w:rsidRPr="00322EF9" w:rsidRDefault="00677B3E" w:rsidP="00677B3E">
            <w:pPr>
              <w:numPr>
                <w:ilvl w:val="0"/>
                <w:numId w:val="29"/>
              </w:numPr>
              <w:tabs>
                <w:tab w:val="left" w:pos="1665"/>
              </w:tabs>
              <w:spacing w:line="25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ኤሌክትሪክ</w:t>
            </w:r>
          </w:p>
          <w:p w:rsidR="00677B3E" w:rsidRPr="00322EF9" w:rsidRDefault="00677B3E" w:rsidP="00677B3E">
            <w:pPr>
              <w:numPr>
                <w:ilvl w:val="0"/>
                <w:numId w:val="29"/>
              </w:numPr>
              <w:tabs>
                <w:tab w:val="left" w:pos="1665"/>
              </w:tabs>
              <w:spacing w:line="25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ከሰል</w:t>
            </w:r>
          </w:p>
          <w:p w:rsidR="00677B3E" w:rsidRPr="00322EF9" w:rsidRDefault="00677B3E" w:rsidP="00677B3E">
            <w:pPr>
              <w:numPr>
                <w:ilvl w:val="0"/>
                <w:numId w:val="29"/>
              </w:numPr>
              <w:tabs>
                <w:tab w:val="left" w:pos="1665"/>
              </w:tabs>
              <w:spacing w:line="25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ጋ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ዳጅ</w:t>
            </w:r>
          </w:p>
          <w:p w:rsidR="00677B3E" w:rsidRPr="00322EF9" w:rsidRDefault="00677B3E" w:rsidP="00677B3E">
            <w:pPr>
              <w:numPr>
                <w:ilvl w:val="0"/>
                <w:numId w:val="29"/>
              </w:numPr>
              <w:tabs>
                <w:tab w:val="left" w:pos="1665"/>
              </w:tabs>
              <w:spacing w:line="25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እንጭት</w:t>
            </w:r>
          </w:p>
          <w:p w:rsidR="00677B3E" w:rsidRPr="00322EF9" w:rsidRDefault="00677B3E" w:rsidP="00677B3E">
            <w:pPr>
              <w:numPr>
                <w:ilvl w:val="0"/>
                <w:numId w:val="29"/>
              </w:numPr>
              <w:tabs>
                <w:tab w:val="left" w:pos="1665"/>
              </w:tabs>
              <w:spacing w:line="25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ኩበት</w:t>
            </w:r>
          </w:p>
          <w:p w:rsidR="00677B3E" w:rsidRPr="00322EF9" w:rsidRDefault="00677B3E" w:rsidP="00677B3E">
            <w:pPr>
              <w:numPr>
                <w:ilvl w:val="0"/>
                <w:numId w:val="29"/>
              </w:numPr>
              <w:spacing w:line="256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ሌላይግለፁ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ምግ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ብሰያ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ብዛኛው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ጊዜ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ሚከናወነ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ቤቱ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፣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ተለየ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ክ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ው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677B3E" w:rsidRPr="00322EF9" w:rsidRDefault="00677B3E" w:rsidP="00677B3E">
            <w:pPr>
              <w:numPr>
                <w:ilvl w:val="0"/>
                <w:numId w:val="8"/>
              </w:numPr>
              <w:tabs>
                <w:tab w:val="right" w:leader="dot" w:pos="3942"/>
              </w:tabs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ኩሽና</w:t>
            </w:r>
          </w:p>
          <w:p w:rsidR="00677B3E" w:rsidRPr="00322EF9" w:rsidRDefault="00677B3E" w:rsidP="00677B3E">
            <w:pPr>
              <w:numPr>
                <w:ilvl w:val="0"/>
                <w:numId w:val="8"/>
              </w:numPr>
              <w:tabs>
                <w:tab w:val="right" w:leader="dot" w:pos="3942"/>
              </w:tabs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eastAsia="Times New Roman" w:hAnsi="Ebrima" w:cs="Ebrima"/>
                <w:sz w:val="24"/>
                <w:szCs w:val="24"/>
              </w:rPr>
              <w:t>ቤት</w:t>
            </w: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sz w:val="24"/>
                <w:szCs w:val="24"/>
              </w:rPr>
              <w:t>ውስጥ</w:t>
            </w:r>
          </w:p>
          <w:p w:rsidR="00677B3E" w:rsidRPr="00322EF9" w:rsidRDefault="00677B3E" w:rsidP="00677B3E">
            <w:pPr>
              <w:numPr>
                <w:ilvl w:val="0"/>
                <w:numId w:val="8"/>
              </w:numPr>
              <w:tabs>
                <w:tab w:val="right" w:leader="dot" w:pos="3942"/>
              </w:tabs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eastAsia="Times New Roman" w:hAnsi="Ebrima" w:cs="Ebrima"/>
                <w:sz w:val="24"/>
                <w:szCs w:val="24"/>
              </w:rPr>
              <w:t>ከቤት</w:t>
            </w: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Times New Roman" w:hAnsi="Ebrima" w:cs="Ebrima"/>
                <w:sz w:val="24"/>
                <w:szCs w:val="24"/>
              </w:rPr>
              <w:t>ውጭ</w:t>
            </w:r>
          </w:p>
          <w:p w:rsidR="00677B3E" w:rsidRPr="00322EF9" w:rsidRDefault="00677B3E" w:rsidP="00677B3E">
            <w:pPr>
              <w:numPr>
                <w:ilvl w:val="0"/>
                <w:numId w:val="8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ሌላ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ይግለፁ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611"/>
        </w:trPr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ማንኛውም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የቤተሰብ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አባል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ለእርሻ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ሊያገለ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የሚችል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መሬት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አለው</w:t>
            </w:r>
          </w:p>
        </w:tc>
        <w:tc>
          <w:tcPr>
            <w:tcW w:w="3510" w:type="dxa"/>
          </w:tcPr>
          <w:p w:rsidR="00677B3E" w:rsidRPr="00322EF9" w:rsidRDefault="00677B3E" w:rsidP="00677B3E">
            <w:pPr>
              <w:numPr>
                <w:ilvl w:val="0"/>
                <w:numId w:val="11"/>
              </w:numPr>
              <w:tabs>
                <w:tab w:val="right" w:leader="dot" w:pos="3942"/>
              </w:tabs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አዎ</w:t>
            </w:r>
          </w:p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322EF9">
              <w:rPr>
                <w:rFonts w:ascii="Ebrima" w:eastAsia="Times New Roman" w:hAnsi="Ebrima" w:cs="Ebrima"/>
                <w:sz w:val="24"/>
                <w:szCs w:val="24"/>
              </w:rPr>
              <w:t>የለም</w:t>
            </w:r>
            <w:r w:rsidRPr="00322EF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50850</wp:posOffset>
                      </wp:positionH>
                      <wp:positionV relativeFrom="paragraph">
                        <wp:posOffset>65405</wp:posOffset>
                      </wp:positionV>
                      <wp:extent cx="1705610" cy="15240"/>
                      <wp:effectExtent l="0" t="76200" r="27940" b="8001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705610" cy="152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91D77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35.5pt;margin-top:5.15pt;width:134.3pt;height:1.2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እርሻ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ሬቱ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ባለቤትነ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ማን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ነው</w:t>
            </w:r>
          </w:p>
        </w:tc>
        <w:tc>
          <w:tcPr>
            <w:tcW w:w="3510" w:type="dxa"/>
          </w:tcPr>
          <w:p w:rsidR="00677B3E" w:rsidRPr="00322EF9" w:rsidRDefault="00677B3E" w:rsidP="00677B3E">
            <w:pPr>
              <w:numPr>
                <w:ilvl w:val="0"/>
                <w:numId w:val="12"/>
              </w:numPr>
              <w:tabs>
                <w:tab w:val="right" w:leader="dot" w:pos="3942"/>
              </w:tabs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የራሳቸው</w:t>
            </w: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/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ሄክታር</w:t>
            </w: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____</w:t>
            </w:r>
          </w:p>
          <w:p w:rsidR="00677B3E" w:rsidRPr="00322EF9" w:rsidRDefault="00677B3E" w:rsidP="00677B3E">
            <w:pPr>
              <w:numPr>
                <w:ilvl w:val="0"/>
                <w:numId w:val="12"/>
              </w:numPr>
              <w:tabs>
                <w:tab w:val="right" w:leader="dot" w:pos="3942"/>
              </w:tabs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የኪራይ</w:t>
            </w: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ሄክታር</w:t>
            </w: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____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0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ዓመታዊ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ጠቅላላ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የእርሻ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ምርቶች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ሁሉንም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ምርቶች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ይጨምራል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______________ 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ኩንታል</w:t>
            </w: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ወ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ገቢ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…………</w:t>
            </w:r>
            <w:r w:rsidRPr="00322EF9">
              <w:rPr>
                <w:rFonts w:ascii="Ebrima" w:eastAsia="Times New Roman" w:hAnsi="Ebrima" w:cs="Ebrima"/>
                <w:sz w:val="24"/>
                <w:szCs w:val="24"/>
              </w:rPr>
              <w:t>በቁጥር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4940"/>
        </w:trPr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ሚከተሉትነገሮችበቤታችሁይገኛሉ</w:t>
            </w:r>
          </w:p>
          <w:p w:rsidR="00677B3E" w:rsidRPr="00322EF9" w:rsidRDefault="00677B3E" w:rsidP="00F14376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77B3E" w:rsidRPr="00322EF9" w:rsidRDefault="00677B3E" w:rsidP="00F14376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መብራ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22EF9">
              <w:rPr>
                <w:rFonts w:ascii="Ebrima" w:hAnsi="Ebrima" w:cs="Ebrima"/>
                <w:sz w:val="24"/>
                <w:szCs w:val="24"/>
              </w:rPr>
              <w:t>ኤሌትሪ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).....</w:t>
            </w:r>
          </w:p>
          <w:p w:rsidR="00677B3E" w:rsidRPr="00322EF9" w:rsidRDefault="00677B3E" w:rsidP="00F14376">
            <w:pPr>
              <w:spacing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eastAsia="MingLiU" w:hAnsi="Ebrima" w:cs="Ebrima"/>
                <w:sz w:val="24"/>
                <w:szCs w:val="24"/>
              </w:rPr>
              <w:t>ሬድዮ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ቴሌቪዥን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eastAsia="MingLiU" w:hAnsi="Ebrima" w:cs="Ebrima"/>
                <w:sz w:val="24"/>
                <w:szCs w:val="24"/>
              </w:rPr>
              <w:t>የቤት</w:t>
            </w:r>
            <w:r w:rsidRPr="00322EF9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MingLiU" w:hAnsi="Ebrima" w:cs="Ebrima"/>
                <w:sz w:val="24"/>
                <w:szCs w:val="24"/>
              </w:rPr>
              <w:t>ስልክ</w:t>
            </w:r>
            <w:r w:rsidRPr="00322EF9">
              <w:rPr>
                <w:rFonts w:ascii="Times New Roman" w:eastAsia="MingLiU" w:hAnsi="Times New Roman" w:cs="Times New Roman"/>
                <w:sz w:val="24"/>
                <w:szCs w:val="24"/>
              </w:rPr>
              <w:t>...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ፍሪጅ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eastAsia="MingLiU" w:hAnsi="Ebrima" w:cs="Ebrima"/>
                <w:sz w:val="24"/>
                <w:szCs w:val="24"/>
              </w:rPr>
              <w:t>ጠረጴዛ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ወንበር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አልጋከጥ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ስፖንጅ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ስፕሪንግምንጣፍጋር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tbl>
            <w:tblPr>
              <w:tblStyle w:val="TableGrid"/>
              <w:tblW w:w="0" w:type="auto"/>
              <w:tblInd w:w="21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46"/>
              <w:gridCol w:w="1646"/>
            </w:tblGrid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ind w:left="216" w:hanging="21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Ebrima" w:eastAsia="Times New Roman" w:hAnsi="Ebrima" w:cs="Ebrima"/>
                      <w:sz w:val="24"/>
                      <w:szCs w:val="24"/>
                      <w:lang w:val="en-GB"/>
                    </w:rPr>
                    <w:t>አዎ</w:t>
                  </w: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           </w:t>
                  </w:r>
                  <w:r w:rsidRPr="00322EF9">
                    <w:rPr>
                      <w:rFonts w:ascii="Ebrima" w:eastAsia="Times New Roman" w:hAnsi="Ebrima" w:cs="Ebrima"/>
                      <w:sz w:val="24"/>
                      <w:szCs w:val="24"/>
                    </w:rPr>
                    <w:t>የለም</w:t>
                  </w: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                                                               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  <w:tr w:rsidR="00677B3E" w:rsidRPr="00322EF9" w:rsidTr="00F14376"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</w:tbl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ሚከተሉትነገሮችቤታችሁዉስጥያለውሰውአለወይ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77B3E" w:rsidRPr="00322EF9" w:rsidRDefault="00677B3E" w:rsidP="00F14376">
            <w:pPr>
              <w:numPr>
                <w:ilvl w:val="0"/>
                <w:numId w:val="35"/>
              </w:numPr>
              <w:spacing w:line="25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ተንቀሳቃ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ስልክ</w:t>
            </w:r>
          </w:p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77B3E" w:rsidRPr="00322EF9" w:rsidRDefault="00677B3E" w:rsidP="00F14376">
            <w:pPr>
              <w:numPr>
                <w:ilvl w:val="0"/>
                <w:numId w:val="35"/>
              </w:numPr>
              <w:spacing w:line="25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ሞተ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ብስክሌት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77B3E" w:rsidRPr="00322EF9" w:rsidRDefault="00677B3E" w:rsidP="00F14376">
            <w:pPr>
              <w:numPr>
                <w:ilvl w:val="0"/>
                <w:numId w:val="35"/>
              </w:numPr>
              <w:spacing w:line="25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ባጃጅ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77B3E" w:rsidRPr="00322EF9" w:rsidRDefault="00677B3E" w:rsidP="00F14376">
            <w:pPr>
              <w:numPr>
                <w:ilvl w:val="0"/>
                <w:numId w:val="35"/>
              </w:numPr>
              <w:spacing w:line="25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ጋሪ</w:t>
            </w:r>
          </w:p>
          <w:p w:rsidR="00677B3E" w:rsidRPr="00322EF9" w:rsidRDefault="00677B3E" w:rsidP="00F14376">
            <w:pPr>
              <w:spacing w:after="200" w:line="276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77B3E" w:rsidRPr="00322EF9" w:rsidRDefault="00677B3E" w:rsidP="00F14376">
            <w:pPr>
              <w:numPr>
                <w:ilvl w:val="0"/>
                <w:numId w:val="35"/>
              </w:numPr>
              <w:spacing w:line="25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መኪና</w:t>
            </w: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   </w:t>
            </w:r>
          </w:p>
          <w:tbl>
            <w:tblPr>
              <w:tblStyle w:val="TableGrid"/>
              <w:tblW w:w="3428" w:type="dxa"/>
              <w:tblInd w:w="8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82"/>
              <w:gridCol w:w="1646"/>
            </w:tblGrid>
            <w:tr w:rsidR="00677B3E" w:rsidRPr="00322EF9" w:rsidTr="00F14376">
              <w:tc>
                <w:tcPr>
                  <w:tcW w:w="1782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ind w:left="216" w:hanging="21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Ebrima" w:eastAsia="Times New Roman" w:hAnsi="Ebrima" w:cs="Ebrima"/>
                      <w:sz w:val="24"/>
                      <w:szCs w:val="24"/>
                      <w:lang w:val="en-GB"/>
                    </w:rPr>
                    <w:t>አዎ</w:t>
                  </w: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             </w:t>
                  </w:r>
                  <w:r w:rsidRPr="00322EF9">
                    <w:rPr>
                      <w:rFonts w:ascii="Ebrima" w:eastAsia="Times New Roman" w:hAnsi="Ebrima" w:cs="Ebrima"/>
                      <w:sz w:val="24"/>
                      <w:szCs w:val="24"/>
                    </w:rPr>
                    <w:t>የለም</w:t>
                  </w: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                                                               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  <w:tr w:rsidR="00677B3E" w:rsidRPr="00322EF9" w:rsidTr="00F14376">
              <w:tc>
                <w:tcPr>
                  <w:tcW w:w="1782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782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782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782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782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22E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677B3E" w:rsidRPr="00322EF9" w:rsidTr="00F14376">
              <w:tc>
                <w:tcPr>
                  <w:tcW w:w="1782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677B3E" w:rsidRPr="00322EF9" w:rsidRDefault="00677B3E" w:rsidP="00F14376">
                  <w:pPr>
                    <w:tabs>
                      <w:tab w:val="right" w:leader="dot" w:pos="3942"/>
                    </w:tabs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</w:tbl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638"/>
        </w:trPr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ይህ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ቤተሰብ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ማንኛው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ከብ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፣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ሌሎች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ንስሳ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ወይም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ዶሮ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እርባታ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ለው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numPr>
                <w:ilvl w:val="0"/>
                <w:numId w:val="36"/>
              </w:numPr>
              <w:tabs>
                <w:tab w:val="right" w:leader="dot" w:pos="3942"/>
              </w:tabs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አዎ</w:t>
            </w:r>
          </w:p>
          <w:p w:rsidR="00677B3E" w:rsidRPr="00322EF9" w:rsidRDefault="00677B3E" w:rsidP="00F14376">
            <w:pPr>
              <w:numPr>
                <w:ilvl w:val="0"/>
                <w:numId w:val="37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75565</wp:posOffset>
                      </wp:positionV>
                      <wp:extent cx="1319530" cy="45720"/>
                      <wp:effectExtent l="0" t="38100" r="33020" b="87630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19530" cy="457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26EE6D" id="Straight Arrow Connector 6" o:spid="_x0000_s1026" type="#_x0000_t32" style="position:absolute;margin-left:64.95pt;margin-top:5.95pt;width:103.9pt;height: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">
                      <v:stroke endarrow="block"/>
                    </v:shape>
                  </w:pict>
                </mc:Fallback>
              </mc:AlternateContent>
            </w:r>
            <w:r w:rsidRPr="00322EF9">
              <w:rPr>
                <w:rFonts w:ascii="Ebrima" w:hAnsi="Ebrima" w:cs="Ebrima"/>
                <w:sz w:val="24"/>
                <w:szCs w:val="24"/>
              </w:rPr>
              <w:t>የለም</w:t>
            </w: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</w:tr>
      <w:tr w:rsidR="00677B3E" w:rsidRPr="00322EF9" w:rsidTr="00EE3C97">
        <w:trPr>
          <w:trHeight w:val="480"/>
        </w:trPr>
        <w:tc>
          <w:tcPr>
            <w:tcW w:w="630" w:type="dxa"/>
            <w:vMerge w:val="restart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5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ከሚከተሉት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እንስሳት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ምን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ያህሉ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ቤት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ውስጥ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  <w:lang w:val="en-GB"/>
              </w:rPr>
              <w:t>አሉ</w:t>
            </w:r>
            <w:r w:rsidRPr="00322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225"/>
        </w:trPr>
        <w:tc>
          <w:tcPr>
            <w:tcW w:w="630" w:type="dxa"/>
            <w:vMerge/>
          </w:tcPr>
          <w:p w:rsidR="00677B3E" w:rsidRPr="00322EF9" w:rsidRDefault="00677B3E" w:rsidP="00677B3E">
            <w:pPr>
              <w:numPr>
                <w:ilvl w:val="0"/>
                <w:numId w:val="13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numPr>
                <w:ilvl w:val="0"/>
                <w:numId w:val="37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በሬ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ላም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_________ 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ቁጥር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180"/>
        </w:trPr>
        <w:tc>
          <w:tcPr>
            <w:tcW w:w="630" w:type="dxa"/>
            <w:vMerge/>
          </w:tcPr>
          <w:p w:rsidR="00677B3E" w:rsidRPr="00322EF9" w:rsidRDefault="00677B3E" w:rsidP="00677B3E">
            <w:pPr>
              <w:numPr>
                <w:ilvl w:val="0"/>
                <w:numId w:val="13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numPr>
                <w:ilvl w:val="0"/>
                <w:numId w:val="37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ፈረ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ህያ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22EF9">
              <w:rPr>
                <w:rFonts w:ascii="Ebrima" w:hAnsi="Ebrima" w:cs="Ebrima"/>
                <w:sz w:val="24"/>
                <w:szCs w:val="24"/>
              </w:rPr>
              <w:t>በቅሎ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_________ 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ቁጥር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180"/>
        </w:trPr>
        <w:tc>
          <w:tcPr>
            <w:tcW w:w="630" w:type="dxa"/>
            <w:vMerge/>
          </w:tcPr>
          <w:p w:rsidR="00677B3E" w:rsidRPr="00322EF9" w:rsidRDefault="00677B3E" w:rsidP="00677B3E">
            <w:pPr>
              <w:numPr>
                <w:ilvl w:val="0"/>
                <w:numId w:val="13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numPr>
                <w:ilvl w:val="0"/>
                <w:numId w:val="37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ፍየል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_________ 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ቁጥር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255"/>
        </w:trPr>
        <w:tc>
          <w:tcPr>
            <w:tcW w:w="630" w:type="dxa"/>
            <w:vMerge/>
          </w:tcPr>
          <w:p w:rsidR="00677B3E" w:rsidRPr="00322EF9" w:rsidRDefault="00677B3E" w:rsidP="00677B3E">
            <w:pPr>
              <w:numPr>
                <w:ilvl w:val="0"/>
                <w:numId w:val="13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numPr>
                <w:ilvl w:val="0"/>
                <w:numId w:val="37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በግ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_________ 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ቁጥር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225"/>
        </w:trPr>
        <w:tc>
          <w:tcPr>
            <w:tcW w:w="630" w:type="dxa"/>
            <w:vMerge/>
          </w:tcPr>
          <w:p w:rsidR="00677B3E" w:rsidRPr="00322EF9" w:rsidRDefault="00677B3E" w:rsidP="00677B3E">
            <w:pPr>
              <w:numPr>
                <w:ilvl w:val="0"/>
                <w:numId w:val="13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numPr>
                <w:ilvl w:val="0"/>
                <w:numId w:val="37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ዶሮ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_________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ቁጥር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rPr>
          <w:trHeight w:val="405"/>
        </w:trPr>
        <w:tc>
          <w:tcPr>
            <w:tcW w:w="630" w:type="dxa"/>
            <w:vMerge/>
          </w:tcPr>
          <w:p w:rsidR="00677B3E" w:rsidRPr="00322EF9" w:rsidRDefault="00677B3E" w:rsidP="00677B3E">
            <w:pPr>
              <w:numPr>
                <w:ilvl w:val="0"/>
                <w:numId w:val="13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677B3E" w:rsidRPr="00322EF9" w:rsidRDefault="00677B3E" w:rsidP="00F14376">
            <w:pPr>
              <w:numPr>
                <w:ilvl w:val="0"/>
                <w:numId w:val="37"/>
              </w:numPr>
              <w:spacing w:line="25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የንብቀፎ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_________ 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በቁጥር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B3E" w:rsidRPr="00322EF9" w:rsidTr="00EE3C97">
        <w:tc>
          <w:tcPr>
            <w:tcW w:w="6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441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ከቤተሰቡ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ባላት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ካከ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ባን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ደብተር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ያለ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ሰ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አለ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677B3E" w:rsidRPr="00322EF9" w:rsidRDefault="00677B3E" w:rsidP="00F14376">
            <w:pPr>
              <w:tabs>
                <w:tab w:val="right" w:leader="dot" w:pos="3942"/>
              </w:tabs>
              <w:ind w:left="216" w:hanging="216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22EF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322EF9">
              <w:rPr>
                <w:rFonts w:ascii="Ebrima" w:eastAsia="Times New Roman" w:hAnsi="Ebrima" w:cs="Ebrima"/>
                <w:sz w:val="24"/>
                <w:szCs w:val="24"/>
                <w:lang w:val="en-GB"/>
              </w:rPr>
              <w:t>አዎ</w:t>
            </w:r>
          </w:p>
          <w:p w:rsidR="00677B3E" w:rsidRPr="00322EF9" w:rsidRDefault="00677B3E" w:rsidP="00F143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22EF9">
              <w:rPr>
                <w:rFonts w:ascii="Ebrima" w:hAnsi="Ebrima" w:cs="Ebrima"/>
                <w:sz w:val="24"/>
                <w:szCs w:val="24"/>
              </w:rPr>
              <w:t>የለም</w:t>
            </w:r>
          </w:p>
        </w:tc>
        <w:tc>
          <w:tcPr>
            <w:tcW w:w="1530" w:type="dxa"/>
          </w:tcPr>
          <w:p w:rsidR="00677B3E" w:rsidRPr="00322EF9" w:rsidRDefault="00677B3E" w:rsidP="00F14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30D6" w:rsidRDefault="00AF30D6"/>
    <w:tbl>
      <w:tblPr>
        <w:tblStyle w:val="TableGrid"/>
        <w:tblW w:w="10089" w:type="dxa"/>
        <w:tblInd w:w="-95" w:type="dxa"/>
        <w:tblLook w:val="04A0" w:firstRow="1" w:lastRow="0" w:firstColumn="1" w:lastColumn="0" w:noHBand="0" w:noVBand="1"/>
      </w:tblPr>
      <w:tblGrid>
        <w:gridCol w:w="630"/>
        <w:gridCol w:w="3510"/>
        <w:gridCol w:w="3969"/>
        <w:gridCol w:w="1980"/>
      </w:tblGrid>
      <w:tr w:rsidR="00AB32A2" w:rsidRPr="00322EF9" w:rsidTr="00AB32A2">
        <w:trPr>
          <w:trHeight w:val="496"/>
        </w:trPr>
        <w:tc>
          <w:tcPr>
            <w:tcW w:w="100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2A2" w:rsidRPr="00322EF9" w:rsidRDefault="00AB32A2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ክፍል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8.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መጠነ</w:t>
            </w: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2EF9">
              <w:rPr>
                <w:rFonts w:ascii="Ebrima" w:hAnsi="Ebrima" w:cs="Ebrima"/>
                <w:sz w:val="24"/>
                <w:szCs w:val="24"/>
              </w:rPr>
              <w:t>ልኬት</w:t>
            </w:r>
          </w:p>
        </w:tc>
      </w:tr>
      <w:tr w:rsidR="00AB32A2" w:rsidRPr="00322EF9" w:rsidTr="00AB32A2">
        <w:trPr>
          <w:trHeight w:val="485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2A2" w:rsidRPr="00322EF9" w:rsidRDefault="00AB32A2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2A2" w:rsidRPr="00322EF9" w:rsidRDefault="00AB32A2" w:rsidP="00F143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ቁመት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2A2" w:rsidRPr="00322EF9" w:rsidRDefault="00AB32A2" w:rsidP="00F143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.........................</w:t>
            </w:r>
            <w:r w:rsidRPr="00322EF9">
              <w:rPr>
                <w:rFonts w:ascii="Ebrima" w:hAnsi="Ebrima" w:cs="Ebrima"/>
                <w:sz w:val="24"/>
                <w:szCs w:val="24"/>
              </w:rPr>
              <w:t>ሴሜ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2A2" w:rsidRPr="00322EF9" w:rsidRDefault="00AB32A2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2A2" w:rsidRPr="00322EF9" w:rsidTr="00AB32A2">
        <w:trPr>
          <w:trHeight w:val="4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2A2" w:rsidRPr="00322EF9" w:rsidRDefault="00AB32A2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2A2" w:rsidRPr="00322EF9" w:rsidRDefault="00AB32A2" w:rsidP="00F143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Ebrima" w:hAnsi="Ebrima" w:cs="Ebrima"/>
                <w:sz w:val="24"/>
                <w:szCs w:val="24"/>
              </w:rPr>
              <w:t>ክብደት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2A2" w:rsidRPr="00322EF9" w:rsidRDefault="00AB32A2" w:rsidP="00F143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EF9">
              <w:rPr>
                <w:rFonts w:ascii="Times New Roman" w:hAnsi="Times New Roman" w:cs="Times New Roman"/>
                <w:sz w:val="24"/>
                <w:szCs w:val="24"/>
              </w:rPr>
              <w:t>............................</w:t>
            </w:r>
            <w:r w:rsidRPr="00322EF9">
              <w:rPr>
                <w:rFonts w:ascii="Ebrima" w:hAnsi="Ebrima" w:cs="Ebrima"/>
                <w:sz w:val="24"/>
                <w:szCs w:val="24"/>
              </w:rPr>
              <w:t>ኪግ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2A2" w:rsidRPr="00322EF9" w:rsidRDefault="00AB32A2" w:rsidP="00F14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32A2" w:rsidRDefault="00AB32A2"/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112716" w:rsidRDefault="00112716">
      <w:pPr>
        <w:rPr>
          <w:rFonts w:ascii="Times New Roman" w:hAnsi="Times New Roman" w:cs="Times New Roman"/>
          <w:b/>
          <w:sz w:val="24"/>
          <w:szCs w:val="24"/>
        </w:rPr>
      </w:pPr>
    </w:p>
    <w:p w:rsidR="00B908AB" w:rsidRDefault="00B908AB">
      <w:bookmarkStart w:id="0" w:name="_GoBack"/>
      <w:bookmarkEnd w:id="0"/>
    </w:p>
    <w:sectPr w:rsidR="00B908A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10F" w:rsidRDefault="00D6110F" w:rsidP="00C34A66">
      <w:pPr>
        <w:spacing w:after="0" w:line="240" w:lineRule="auto"/>
      </w:pPr>
      <w:r>
        <w:separator/>
      </w:r>
    </w:p>
  </w:endnote>
  <w:endnote w:type="continuationSeparator" w:id="0">
    <w:p w:rsidR="00D6110F" w:rsidRDefault="00D6110F" w:rsidP="00C34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10F" w:rsidRDefault="00D6110F" w:rsidP="00C34A66">
      <w:pPr>
        <w:spacing w:after="0" w:line="240" w:lineRule="auto"/>
      </w:pPr>
      <w:r>
        <w:separator/>
      </w:r>
    </w:p>
  </w:footnote>
  <w:footnote w:type="continuationSeparator" w:id="0">
    <w:p w:rsidR="00D6110F" w:rsidRDefault="00D6110F" w:rsidP="00C34A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4A66" w:rsidRDefault="00C34A66">
    <w:pPr>
      <w:pStyle w:val="Header"/>
    </w:pPr>
  </w:p>
  <w:p w:rsidR="00C34A66" w:rsidRDefault="00C34A66">
    <w:pPr>
      <w:pStyle w:val="Header"/>
    </w:pPr>
  </w:p>
  <w:p w:rsidR="00C34A66" w:rsidRDefault="00C34A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294A49"/>
    <w:multiLevelType w:val="hybridMultilevel"/>
    <w:tmpl w:val="5CF0C614"/>
    <w:lvl w:ilvl="0" w:tplc="858A697E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7349D"/>
    <w:multiLevelType w:val="hybridMultilevel"/>
    <w:tmpl w:val="5740917C"/>
    <w:lvl w:ilvl="0" w:tplc="C37E4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FD6760"/>
    <w:multiLevelType w:val="hybridMultilevel"/>
    <w:tmpl w:val="B8D68E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8A0FA5"/>
    <w:multiLevelType w:val="hybridMultilevel"/>
    <w:tmpl w:val="3C04CD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5558EF"/>
    <w:multiLevelType w:val="hybridMultilevel"/>
    <w:tmpl w:val="E2266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F25A4C"/>
    <w:multiLevelType w:val="hybridMultilevel"/>
    <w:tmpl w:val="C14AC212"/>
    <w:lvl w:ilvl="0" w:tplc="DFAA22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A0912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5EF2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181F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C09B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C8A5A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7CAC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38CB2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D4FA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E76D7C"/>
    <w:multiLevelType w:val="hybridMultilevel"/>
    <w:tmpl w:val="364EC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3344B3"/>
    <w:multiLevelType w:val="hybridMultilevel"/>
    <w:tmpl w:val="838C16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992F83"/>
    <w:multiLevelType w:val="hybridMultilevel"/>
    <w:tmpl w:val="6BA61C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7D66B5"/>
    <w:multiLevelType w:val="hybridMultilevel"/>
    <w:tmpl w:val="104EFE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0948A9"/>
    <w:multiLevelType w:val="hybridMultilevel"/>
    <w:tmpl w:val="7000358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D36893"/>
    <w:multiLevelType w:val="hybridMultilevel"/>
    <w:tmpl w:val="37CE41B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5B3120"/>
    <w:multiLevelType w:val="hybridMultilevel"/>
    <w:tmpl w:val="43E8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8259A6"/>
    <w:multiLevelType w:val="hybridMultilevel"/>
    <w:tmpl w:val="EF38B6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A740CF"/>
    <w:multiLevelType w:val="hybridMultilevel"/>
    <w:tmpl w:val="F67C798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EB73F6"/>
    <w:multiLevelType w:val="hybridMultilevel"/>
    <w:tmpl w:val="CE6829E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5556DDE"/>
    <w:multiLevelType w:val="hybridMultilevel"/>
    <w:tmpl w:val="A6D6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B44415"/>
    <w:multiLevelType w:val="hybridMultilevel"/>
    <w:tmpl w:val="1A848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8C562A"/>
    <w:multiLevelType w:val="hybridMultilevel"/>
    <w:tmpl w:val="44D2B7AE"/>
    <w:lvl w:ilvl="0" w:tplc="D0F03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19">
    <w:nsid w:val="362C743C"/>
    <w:multiLevelType w:val="hybridMultilevel"/>
    <w:tmpl w:val="6220CD44"/>
    <w:lvl w:ilvl="0" w:tplc="F3A487E6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4C136C"/>
    <w:multiLevelType w:val="hybridMultilevel"/>
    <w:tmpl w:val="772A060A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1">
    <w:nsid w:val="437D4AB4"/>
    <w:multiLevelType w:val="hybridMultilevel"/>
    <w:tmpl w:val="1DFA7F60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2">
    <w:nsid w:val="44D67E44"/>
    <w:multiLevelType w:val="hybridMultilevel"/>
    <w:tmpl w:val="5A46BDF0"/>
    <w:lvl w:ilvl="0" w:tplc="9D542B30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0B18DB"/>
    <w:multiLevelType w:val="hybridMultilevel"/>
    <w:tmpl w:val="0F3E27DA"/>
    <w:lvl w:ilvl="0" w:tplc="FA623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0" w:hanging="360"/>
      </w:pPr>
    </w:lvl>
    <w:lvl w:ilvl="2" w:tplc="0409001B" w:tentative="1">
      <w:start w:val="1"/>
      <w:numFmt w:val="lowerRoman"/>
      <w:lvlText w:val="%3."/>
      <w:lvlJc w:val="right"/>
      <w:pPr>
        <w:ind w:left="2010" w:hanging="180"/>
      </w:pPr>
    </w:lvl>
    <w:lvl w:ilvl="3" w:tplc="0409000F" w:tentative="1">
      <w:start w:val="1"/>
      <w:numFmt w:val="decimal"/>
      <w:lvlText w:val="%4."/>
      <w:lvlJc w:val="left"/>
      <w:pPr>
        <w:ind w:left="2730" w:hanging="360"/>
      </w:pPr>
    </w:lvl>
    <w:lvl w:ilvl="4" w:tplc="04090019" w:tentative="1">
      <w:start w:val="1"/>
      <w:numFmt w:val="lowerLetter"/>
      <w:lvlText w:val="%5."/>
      <w:lvlJc w:val="left"/>
      <w:pPr>
        <w:ind w:left="3450" w:hanging="360"/>
      </w:pPr>
    </w:lvl>
    <w:lvl w:ilvl="5" w:tplc="0409001B" w:tentative="1">
      <w:start w:val="1"/>
      <w:numFmt w:val="lowerRoman"/>
      <w:lvlText w:val="%6."/>
      <w:lvlJc w:val="right"/>
      <w:pPr>
        <w:ind w:left="4170" w:hanging="180"/>
      </w:pPr>
    </w:lvl>
    <w:lvl w:ilvl="6" w:tplc="0409000F" w:tentative="1">
      <w:start w:val="1"/>
      <w:numFmt w:val="decimal"/>
      <w:lvlText w:val="%7."/>
      <w:lvlJc w:val="left"/>
      <w:pPr>
        <w:ind w:left="4890" w:hanging="360"/>
      </w:pPr>
    </w:lvl>
    <w:lvl w:ilvl="7" w:tplc="04090019" w:tentative="1">
      <w:start w:val="1"/>
      <w:numFmt w:val="lowerLetter"/>
      <w:lvlText w:val="%8."/>
      <w:lvlJc w:val="left"/>
      <w:pPr>
        <w:ind w:left="5610" w:hanging="360"/>
      </w:pPr>
    </w:lvl>
    <w:lvl w:ilvl="8" w:tplc="04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24">
    <w:nsid w:val="4965758A"/>
    <w:multiLevelType w:val="hybridMultilevel"/>
    <w:tmpl w:val="E1CE3D8C"/>
    <w:lvl w:ilvl="0" w:tplc="744ADD9A">
      <w:start w:val="1"/>
      <w:numFmt w:val="decimal"/>
      <w:lvlText w:val="%1."/>
      <w:lvlJc w:val="center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0174EAC"/>
    <w:multiLevelType w:val="hybridMultilevel"/>
    <w:tmpl w:val="75F846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9D2376"/>
    <w:multiLevelType w:val="hybridMultilevel"/>
    <w:tmpl w:val="6D780160"/>
    <w:lvl w:ilvl="0" w:tplc="8BF48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320C0A"/>
    <w:multiLevelType w:val="hybridMultilevel"/>
    <w:tmpl w:val="40BA83E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9818DA"/>
    <w:multiLevelType w:val="hybridMultilevel"/>
    <w:tmpl w:val="30569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D6E7FC5"/>
    <w:multiLevelType w:val="hybridMultilevel"/>
    <w:tmpl w:val="EEFE34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B3626"/>
    <w:multiLevelType w:val="hybridMultilevel"/>
    <w:tmpl w:val="3A46017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BC35DA"/>
    <w:multiLevelType w:val="hybridMultilevel"/>
    <w:tmpl w:val="66CC1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706F5C"/>
    <w:multiLevelType w:val="hybridMultilevel"/>
    <w:tmpl w:val="C032B488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6707560B"/>
    <w:multiLevelType w:val="hybridMultilevel"/>
    <w:tmpl w:val="D10AE1BE"/>
    <w:lvl w:ilvl="0" w:tplc="D666C130">
      <w:numFmt w:val="decimal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8794792"/>
    <w:multiLevelType w:val="hybridMultilevel"/>
    <w:tmpl w:val="BDAAAE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1D491C"/>
    <w:multiLevelType w:val="hybridMultilevel"/>
    <w:tmpl w:val="A0BE4584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96219D6"/>
    <w:multiLevelType w:val="hybridMultilevel"/>
    <w:tmpl w:val="55DE9F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CB1DEA"/>
    <w:multiLevelType w:val="hybridMultilevel"/>
    <w:tmpl w:val="8FF2B8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6FF3066E"/>
    <w:multiLevelType w:val="hybridMultilevel"/>
    <w:tmpl w:val="D97040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1290115"/>
    <w:multiLevelType w:val="hybridMultilevel"/>
    <w:tmpl w:val="E1947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CD7DE2"/>
    <w:multiLevelType w:val="multilevel"/>
    <w:tmpl w:val="A2528E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41">
    <w:nsid w:val="79DC3B3F"/>
    <w:multiLevelType w:val="hybridMultilevel"/>
    <w:tmpl w:val="EF6485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E22371B"/>
    <w:multiLevelType w:val="hybridMultilevel"/>
    <w:tmpl w:val="9AD0AF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7"/>
  </w:num>
  <w:num w:numId="3">
    <w:abstractNumId w:val="36"/>
  </w:num>
  <w:num w:numId="4">
    <w:abstractNumId w:val="42"/>
  </w:num>
  <w:num w:numId="5">
    <w:abstractNumId w:val="9"/>
  </w:num>
  <w:num w:numId="6">
    <w:abstractNumId w:val="34"/>
  </w:num>
  <w:num w:numId="7">
    <w:abstractNumId w:val="2"/>
  </w:num>
  <w:num w:numId="8">
    <w:abstractNumId w:val="23"/>
  </w:num>
  <w:num w:numId="9">
    <w:abstractNumId w:val="39"/>
  </w:num>
  <w:num w:numId="10">
    <w:abstractNumId w:val="6"/>
  </w:num>
  <w:num w:numId="11">
    <w:abstractNumId w:val="18"/>
  </w:num>
  <w:num w:numId="12">
    <w:abstractNumId w:val="1"/>
  </w:num>
  <w:num w:numId="13">
    <w:abstractNumId w:val="24"/>
  </w:num>
  <w:num w:numId="14">
    <w:abstractNumId w:val="26"/>
  </w:num>
  <w:num w:numId="15">
    <w:abstractNumId w:val="8"/>
  </w:num>
  <w:num w:numId="16">
    <w:abstractNumId w:val="3"/>
  </w:num>
  <w:num w:numId="17">
    <w:abstractNumId w:val="25"/>
  </w:num>
  <w:num w:numId="18">
    <w:abstractNumId w:val="15"/>
  </w:num>
  <w:num w:numId="19">
    <w:abstractNumId w:val="31"/>
  </w:num>
  <w:num w:numId="20">
    <w:abstractNumId w:val="29"/>
  </w:num>
  <w:num w:numId="21">
    <w:abstractNumId w:val="41"/>
  </w:num>
  <w:num w:numId="22">
    <w:abstractNumId w:val="21"/>
  </w:num>
  <w:num w:numId="23">
    <w:abstractNumId w:val="13"/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5"/>
  </w:num>
  <w:num w:numId="26">
    <w:abstractNumId w:val="19"/>
  </w:num>
  <w:num w:numId="27">
    <w:abstractNumId w:val="40"/>
  </w:num>
  <w:num w:numId="28">
    <w:abstractNumId w:val="37"/>
  </w:num>
  <w:num w:numId="29">
    <w:abstractNumId w:val="28"/>
  </w:num>
  <w:num w:numId="30">
    <w:abstractNumId w:val="7"/>
  </w:num>
  <w:num w:numId="31">
    <w:abstractNumId w:val="32"/>
  </w:num>
  <w:num w:numId="32">
    <w:abstractNumId w:val="20"/>
  </w:num>
  <w:num w:numId="33">
    <w:abstractNumId w:val="5"/>
  </w:num>
  <w:num w:numId="34">
    <w:abstractNumId w:val="12"/>
  </w:num>
  <w:num w:numId="35">
    <w:abstractNumId w:val="0"/>
  </w:num>
  <w:num w:numId="36">
    <w:abstractNumId w:val="22"/>
  </w:num>
  <w:num w:numId="37">
    <w:abstractNumId w:val="33"/>
  </w:num>
  <w:num w:numId="38">
    <w:abstractNumId w:val="30"/>
  </w:num>
  <w:num w:numId="39">
    <w:abstractNumId w:val="10"/>
  </w:num>
  <w:num w:numId="40">
    <w:abstractNumId w:val="27"/>
  </w:num>
  <w:num w:numId="41">
    <w:abstractNumId w:val="14"/>
  </w:num>
  <w:num w:numId="42">
    <w:abstractNumId w:val="38"/>
  </w:num>
  <w:num w:numId="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19"/>
    <w:rsid w:val="00112716"/>
    <w:rsid w:val="001E5573"/>
    <w:rsid w:val="00303B9B"/>
    <w:rsid w:val="00390DB2"/>
    <w:rsid w:val="0045103A"/>
    <w:rsid w:val="00677B3E"/>
    <w:rsid w:val="006B5E19"/>
    <w:rsid w:val="008D37BC"/>
    <w:rsid w:val="00961A43"/>
    <w:rsid w:val="00985873"/>
    <w:rsid w:val="009D09E3"/>
    <w:rsid w:val="00A16819"/>
    <w:rsid w:val="00AB32A2"/>
    <w:rsid w:val="00AF30D6"/>
    <w:rsid w:val="00B908AB"/>
    <w:rsid w:val="00C34A66"/>
    <w:rsid w:val="00C34DE3"/>
    <w:rsid w:val="00D6110F"/>
    <w:rsid w:val="00EE3C97"/>
    <w:rsid w:val="00F0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68644A-4C77-46AB-9F21-B8C96F449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E19"/>
  </w:style>
  <w:style w:type="paragraph" w:styleId="Heading1">
    <w:name w:val="heading 1"/>
    <w:basedOn w:val="Normal"/>
    <w:next w:val="Normal"/>
    <w:link w:val="Heading1Char"/>
    <w:uiPriority w:val="9"/>
    <w:qFormat/>
    <w:rsid w:val="00AF30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30D6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30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B5E19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B5E19"/>
  </w:style>
  <w:style w:type="table" w:customStyle="1" w:styleId="TableGrid2">
    <w:name w:val="Table Grid2"/>
    <w:basedOn w:val="TableNormal"/>
    <w:next w:val="TableGrid"/>
    <w:uiPriority w:val="59"/>
    <w:rsid w:val="006B5E19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B5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B5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sponsecategsChar">
    <w:name w:val="Response categs..... Char"/>
    <w:basedOn w:val="Normal"/>
    <w:link w:val="ResponsecategsCharChar"/>
    <w:rsid w:val="006B5E19"/>
    <w:pPr>
      <w:tabs>
        <w:tab w:val="right" w:leader="dot" w:pos="3942"/>
      </w:tabs>
      <w:spacing w:after="0" w:line="360" w:lineRule="auto"/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6B5E19"/>
    <w:rPr>
      <w:rFonts w:ascii="Arial" w:eastAsia="Times New Roman" w:hAnsi="Arial" w:cs="Times New Roman"/>
      <w:sz w:val="20"/>
      <w:szCs w:val="20"/>
    </w:rPr>
  </w:style>
  <w:style w:type="character" w:customStyle="1" w:styleId="Instructionsinparens">
    <w:name w:val="Instructions in parens"/>
    <w:rsid w:val="006B5E19"/>
    <w:rPr>
      <w:rFonts w:ascii="Times New Roman" w:hAnsi="Times New Roman"/>
      <w:i/>
      <w:sz w:val="20"/>
      <w:szCs w:val="20"/>
    </w:rPr>
  </w:style>
  <w:style w:type="table" w:customStyle="1" w:styleId="TableGrid5">
    <w:name w:val="Table Grid5"/>
    <w:basedOn w:val="TableNormal"/>
    <w:next w:val="TableGrid"/>
    <w:uiPriority w:val="59"/>
    <w:rsid w:val="006B5E19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6B5E19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F30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30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30D6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30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AF30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0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30D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30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F30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F30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F30D6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AF30D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F30D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F30D6"/>
    <w:pPr>
      <w:tabs>
        <w:tab w:val="right" w:leader="dot" w:pos="9350"/>
      </w:tabs>
      <w:spacing w:after="0" w:line="276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F30D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AF30D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3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0D6"/>
  </w:style>
  <w:style w:type="paragraph" w:styleId="Footer">
    <w:name w:val="footer"/>
    <w:basedOn w:val="Normal"/>
    <w:link w:val="FooterChar"/>
    <w:uiPriority w:val="99"/>
    <w:unhideWhenUsed/>
    <w:rsid w:val="00AF3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0D6"/>
  </w:style>
  <w:style w:type="numbering" w:customStyle="1" w:styleId="NoList1">
    <w:name w:val="No List1"/>
    <w:next w:val="NoList"/>
    <w:uiPriority w:val="99"/>
    <w:semiHidden/>
    <w:unhideWhenUsed/>
    <w:rsid w:val="00AF30D6"/>
  </w:style>
  <w:style w:type="paragraph" w:customStyle="1" w:styleId="Default">
    <w:name w:val="Default"/>
    <w:rsid w:val="00AF30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30D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F30D6"/>
    <w:rPr>
      <w:b/>
      <w:bCs/>
    </w:rPr>
  </w:style>
  <w:style w:type="table" w:customStyle="1" w:styleId="TableGrid3">
    <w:name w:val="Table Grid3"/>
    <w:basedOn w:val="TableNormal"/>
    <w:next w:val="TableGrid"/>
    <w:uiPriority w:val="59"/>
    <w:rsid w:val="00AF30D6"/>
    <w:pPr>
      <w:spacing w:after="0" w:line="240" w:lineRule="auto"/>
      <w:ind w:firstLine="720"/>
    </w:pPr>
    <w:rPr>
      <w:rFonts w:eastAsiaTheme="minorEastAsia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F30D6"/>
    <w:pPr>
      <w:spacing w:after="0" w:line="240" w:lineRule="auto"/>
      <w:ind w:firstLine="720"/>
    </w:pPr>
    <w:rPr>
      <w:rFonts w:eastAsiaTheme="minorEastAsia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3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0D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F3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0D6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F30D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AF30D6"/>
    <w:rPr>
      <w:color w:val="808080"/>
    </w:rPr>
  </w:style>
  <w:style w:type="character" w:customStyle="1" w:styleId="A7">
    <w:name w:val="A7"/>
    <w:uiPriority w:val="99"/>
    <w:rsid w:val="00AF30D6"/>
    <w:rPr>
      <w:rFonts w:cs="Shaker 2 Lancet Regular"/>
      <w:color w:val="000000"/>
      <w:sz w:val="10"/>
      <w:szCs w:val="10"/>
    </w:rPr>
  </w:style>
  <w:style w:type="paragraph" w:styleId="NoSpacing">
    <w:name w:val="No Spacing"/>
    <w:uiPriority w:val="1"/>
    <w:qFormat/>
    <w:rsid w:val="00AF30D6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0D6"/>
    <w:pPr>
      <w:spacing w:after="20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0D6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0D6"/>
    <w:rPr>
      <w:rFonts w:ascii="Arial" w:hAnsi="Arial" w:cs="Arial"/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AF30D6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AF30D6"/>
    <w:pPr>
      <w:spacing w:after="0" w:line="240" w:lineRule="auto"/>
    </w:pPr>
    <w:rPr>
      <w:rFonts w:ascii="Arial" w:hAnsi="Arial" w:cs="Arial"/>
      <w:color w:val="2E74B5" w:themeColor="accen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AF30D6"/>
    <w:pPr>
      <w:spacing w:after="0" w:line="240" w:lineRule="auto"/>
    </w:pPr>
    <w:rPr>
      <w:rFonts w:ascii="Arial" w:hAnsi="Arial" w:cs="Arial"/>
      <w:color w:val="7B7B7B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AF30D6"/>
    <w:pPr>
      <w:spacing w:after="0" w:line="240" w:lineRule="auto"/>
    </w:pPr>
    <w:rPr>
      <w:rFonts w:ascii="Arial" w:hAnsi="Arial" w:cs="Arial"/>
      <w:color w:val="2F5496" w:themeColor="accent5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character" w:customStyle="1" w:styleId="A1">
    <w:name w:val="A1"/>
    <w:uiPriority w:val="99"/>
    <w:rsid w:val="00AF30D6"/>
    <w:rPr>
      <w:rFonts w:cs="Minion Pro"/>
      <w:color w:val="000000"/>
      <w:sz w:val="18"/>
      <w:szCs w:val="18"/>
    </w:rPr>
  </w:style>
  <w:style w:type="table" w:styleId="LightShading-Accent2">
    <w:name w:val="Light Shading Accent 2"/>
    <w:basedOn w:val="TableNormal"/>
    <w:uiPriority w:val="60"/>
    <w:rsid w:val="00AF30D6"/>
    <w:pPr>
      <w:spacing w:after="0" w:line="240" w:lineRule="auto"/>
    </w:pPr>
    <w:rPr>
      <w:rFonts w:ascii="Arial" w:hAnsi="Arial" w:cs="Arial"/>
      <w:color w:val="C45911" w:themeColor="accent2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LightShading1">
    <w:name w:val="Light Shading1"/>
    <w:basedOn w:val="TableNormal"/>
    <w:uiPriority w:val="60"/>
    <w:rsid w:val="00AF30D6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AF30D6"/>
    <w:pPr>
      <w:spacing w:after="0" w:line="240" w:lineRule="auto"/>
    </w:pPr>
    <w:rPr>
      <w:rFonts w:ascii="Arial" w:hAnsi="Arial" w:cs="Arial"/>
      <w:color w:val="BF8F00" w:themeColor="accent4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F30D6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30D6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F30D6"/>
    <w:rPr>
      <w:vertAlign w:val="superscript"/>
    </w:rPr>
  </w:style>
  <w:style w:type="table" w:customStyle="1" w:styleId="TableGrid41">
    <w:name w:val="Table Grid41"/>
    <w:basedOn w:val="TableNormal"/>
    <w:next w:val="TableGrid"/>
    <w:rsid w:val="00AF30D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30D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30D6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F30D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AF3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AF30D6"/>
  </w:style>
  <w:style w:type="table" w:customStyle="1" w:styleId="LightShading-Accent21">
    <w:name w:val="Light Shading - Accent 21"/>
    <w:basedOn w:val="TableNormal"/>
    <w:next w:val="LightShading-Accent2"/>
    <w:uiPriority w:val="60"/>
    <w:semiHidden/>
    <w:unhideWhenUsed/>
    <w:rsid w:val="00AF30D6"/>
    <w:pPr>
      <w:spacing w:after="0" w:line="240" w:lineRule="auto"/>
    </w:pPr>
    <w:rPr>
      <w:rFonts w:ascii="Arial" w:hAnsi="Arial" w:cs="Arial"/>
      <w:color w:val="C45911" w:themeColor="accent2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semiHidden/>
    <w:unhideWhenUsed/>
    <w:rsid w:val="00AF30D6"/>
    <w:pPr>
      <w:spacing w:after="0" w:line="240" w:lineRule="auto"/>
    </w:pPr>
    <w:rPr>
      <w:rFonts w:ascii="Arial" w:hAnsi="Arial" w:cs="Arial"/>
      <w:color w:val="7B7B7B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semiHidden/>
    <w:unhideWhenUsed/>
    <w:rsid w:val="00AF30D6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semiHidden/>
    <w:unhideWhenUsed/>
    <w:rsid w:val="00AF30D6"/>
    <w:pPr>
      <w:spacing w:after="0" w:line="240" w:lineRule="auto"/>
    </w:pPr>
    <w:rPr>
      <w:rFonts w:ascii="Arial" w:hAnsi="Arial" w:cs="Arial"/>
      <w:color w:val="BF8F00" w:themeColor="accent4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semiHidden/>
    <w:unhideWhenUsed/>
    <w:rsid w:val="00AF30D6"/>
    <w:pPr>
      <w:spacing w:after="0" w:line="240" w:lineRule="auto"/>
    </w:pPr>
    <w:rPr>
      <w:rFonts w:ascii="Arial" w:hAnsi="Arial" w:cs="Arial"/>
      <w:color w:val="2F5496" w:themeColor="accent5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LightShading-Accent111">
    <w:name w:val="Light Shading - Accent 111"/>
    <w:basedOn w:val="TableNormal"/>
    <w:uiPriority w:val="60"/>
    <w:rsid w:val="00AF30D6"/>
    <w:pPr>
      <w:spacing w:after="0" w:line="240" w:lineRule="auto"/>
    </w:pPr>
    <w:rPr>
      <w:rFonts w:ascii="Arial" w:hAnsi="Arial" w:cs="Arial"/>
      <w:color w:val="2E74B5" w:themeColor="accen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54</Words>
  <Characters>715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6-24T14:04:00Z</dcterms:created>
  <dcterms:modified xsi:type="dcterms:W3CDTF">2021-06-24T14:04:00Z</dcterms:modified>
</cp:coreProperties>
</file>